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0647A" w14:textId="5615295E" w:rsidR="00C82ED6" w:rsidRDefault="00C82ED6">
      <w:pPr>
        <w:rPr>
          <w:noProof/>
          <w:lang w:eastAsia="en-GB"/>
        </w:rPr>
      </w:pPr>
      <w:r>
        <w:t xml:space="preserve">Consolidated Standards of Reporting Trials (CONSORT) flow diagram for </w:t>
      </w:r>
      <w:r w:rsidR="004836D4">
        <w:t>study recruitment</w:t>
      </w:r>
    </w:p>
    <w:p w14:paraId="72F956B6" w14:textId="41AEBB9E" w:rsidR="00C82ED6" w:rsidRDefault="00C82ED6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47859282" wp14:editId="1B613807">
            <wp:extent cx="5371465" cy="5733415"/>
            <wp:effectExtent l="0" t="38100" r="0" b="38735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1F306B84" w14:textId="2ED99366" w:rsidR="00C82ED6" w:rsidRDefault="00C82ED6" w:rsidP="00C82ED6">
      <w:pPr>
        <w:rPr>
          <w:noProof/>
          <w:lang w:eastAsia="en-GB"/>
        </w:rPr>
      </w:pPr>
    </w:p>
    <w:p w14:paraId="6BF88924" w14:textId="7F72B314" w:rsidR="00C82ED6" w:rsidRPr="00C82ED6" w:rsidRDefault="004836D4" w:rsidP="004836D4">
      <w:pPr>
        <w:spacing w:after="0" w:line="240" w:lineRule="auto"/>
      </w:pPr>
      <w:r>
        <w:rPr>
          <w:rFonts w:ascii="Times New Roman" w:hAnsi="Times New Roman" w:cs="Times New Roman"/>
          <w:sz w:val="20"/>
        </w:rPr>
        <w:t>DGE</w:t>
      </w:r>
      <w:r w:rsidR="00C82ED6" w:rsidRPr="002029A9">
        <w:rPr>
          <w:rFonts w:ascii="Times New Roman" w:hAnsi="Times New Roman" w:cs="Times New Roman"/>
          <w:sz w:val="20"/>
        </w:rPr>
        <w:t xml:space="preserve">: </w:t>
      </w:r>
      <w:r>
        <w:rPr>
          <w:rFonts w:ascii="Times New Roman" w:hAnsi="Times New Roman" w:cs="Times New Roman"/>
          <w:sz w:val="20"/>
        </w:rPr>
        <w:t>Delayed gastric emptying</w:t>
      </w:r>
    </w:p>
    <w:sectPr w:rsidR="00C82ED6" w:rsidRPr="00C82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ED6"/>
    <w:rsid w:val="004836D4"/>
    <w:rsid w:val="00C82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7BDB4"/>
  <w15:chartTrackingRefBased/>
  <w15:docId w15:val="{B6CAEDC4-4BF9-49F1-85CB-CD7DE814C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AB5C3E4-5C24-4E4B-8BAD-9B06FCFCFE6F}" type="doc">
      <dgm:prSet loTypeId="urn:microsoft.com/office/officeart/2005/8/layout/orgChart1" loCatId="hierarchy" qsTypeId="urn:microsoft.com/office/officeart/2005/8/quickstyle/simple3" qsCatId="simple" csTypeId="urn:microsoft.com/office/officeart/2005/8/colors/accent3_2" csCatId="accent3" phldr="1"/>
      <dgm:spPr/>
      <dgm:t>
        <a:bodyPr/>
        <a:lstStyle/>
        <a:p>
          <a:endParaRPr lang="en-GB"/>
        </a:p>
      </dgm:t>
    </dgm:pt>
    <dgm:pt modelId="{334FBA7A-1AE6-45C6-A446-CDA54B23F46D}">
      <dgm:prSet phldrT="[Text]"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121 patients required an Ivor Lewis Gastro-oesophagectomy for cancer</a:t>
          </a:r>
        </a:p>
      </dgm:t>
    </dgm:pt>
    <dgm:pt modelId="{67AE79E1-541F-4763-848C-CB5FBE65C203}" type="parTrans" cxnId="{189886B0-5C38-461F-982B-5AA72191D773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6C72BCE-78A7-434C-9E84-F97D16B3BA40}" type="sibTrans" cxnId="{189886B0-5C38-461F-982B-5AA72191D773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80DFB06-496C-400B-83E1-D99A229632C2}" type="asst">
      <dgm:prSet phldrT="[Text]"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22 excluded from exclusion criteria</a:t>
          </a:r>
        </a:p>
      </dgm:t>
    </dgm:pt>
    <dgm:pt modelId="{79BC65AD-4F5A-4848-9B28-D87B2E55A695}" type="parTrans" cxnId="{1EC31370-EFE1-44C9-B3FD-DB9F963CD32A}">
      <dgm:prSet/>
      <dgm:spPr/>
      <dgm:t>
        <a:bodyPr/>
        <a:lstStyle/>
        <a:p>
          <a:endParaRPr lang="en-GB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75AF973-CD9C-4D92-912D-1D49FC77F63C}" type="sibTrans" cxnId="{1EC31370-EFE1-44C9-B3FD-DB9F963CD32A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68F5A84-7233-4746-9C9A-B8468190FEC5}">
      <dgm:prSet phldrT="[Text]"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41 did not have DGE</a:t>
          </a:r>
        </a:p>
      </dgm:t>
    </dgm:pt>
    <dgm:pt modelId="{3214DBC4-814F-4E7F-A5C0-BD1C9AB6B8B3}" type="parTrans" cxnId="{E6B0A7D2-E2A7-44D8-8801-1210BF51FA81}">
      <dgm:prSet/>
      <dgm:spPr/>
      <dgm:t>
        <a:bodyPr/>
        <a:lstStyle/>
        <a:p>
          <a:endParaRPr lang="en-GB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9C0BCFC-A19F-42BA-AEF6-95AE3ACD801E}" type="sibTrans" cxnId="{E6B0A7D2-E2A7-44D8-8801-1210BF51FA81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3DB6869-C617-4C88-AEB8-441DD8DE5F90}">
      <dgm:prSet phldrT="[Text]"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24 had DGE</a:t>
          </a:r>
        </a:p>
      </dgm:t>
    </dgm:pt>
    <dgm:pt modelId="{5F84CA66-6412-414F-9302-7849C02E5A47}" type="parTrans" cxnId="{3245CADD-A6B7-43F0-B960-0E66BF230EAC}">
      <dgm:prSet/>
      <dgm:spPr/>
      <dgm:t>
        <a:bodyPr/>
        <a:lstStyle/>
        <a:p>
          <a:endParaRPr lang="en-GB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C29B5C2-AA9F-491A-A864-98AC9671F234}" type="sibTrans" cxnId="{3245CADD-A6B7-43F0-B960-0E66BF230EAC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C480B78-1176-4E6D-B443-ADE30A2D754F}">
      <dgm:prSet phldrT="[Text]" custT="1"/>
      <dgm:spPr/>
      <dgm:t>
        <a:bodyPr/>
        <a:lstStyle/>
        <a:p>
          <a:r>
            <a:rPr lang="en-GB" sz="1000">
              <a:latin typeface="Times New Roman" panose="02020603050405020304" pitchFamily="18" charset="0"/>
              <a:cs typeface="Times New Roman" panose="02020603050405020304" pitchFamily="18" charset="0"/>
            </a:rPr>
            <a:t>23 declined/missed recruitement</a:t>
          </a:r>
        </a:p>
      </dgm:t>
    </dgm:pt>
    <dgm:pt modelId="{B0F72202-9972-4865-8598-FB4030B3AC3C}" type="parTrans" cxnId="{8918D965-7CB6-4C8F-A423-54C704527339}">
      <dgm:prSet/>
      <dgm:spPr/>
      <dgm:t>
        <a:bodyPr/>
        <a:lstStyle/>
        <a:p>
          <a:endParaRPr lang="en-GB"/>
        </a:p>
      </dgm:t>
    </dgm:pt>
    <dgm:pt modelId="{A220C708-67B2-49D3-B21D-93E609695B95}" type="sibTrans" cxnId="{8918D965-7CB6-4C8F-A423-54C704527339}">
      <dgm:prSet/>
      <dgm:spPr/>
      <dgm:t>
        <a:bodyPr/>
        <a:lstStyle/>
        <a:p>
          <a:endParaRPr lang="en-GB"/>
        </a:p>
      </dgm:t>
    </dgm:pt>
    <dgm:pt modelId="{650E4D0A-201F-4BDE-8894-11D4ACB0B33E}">
      <dgm:prSet phldrT="[Text]"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76 recruited</a:t>
          </a:r>
        </a:p>
      </dgm:t>
    </dgm:pt>
    <dgm:pt modelId="{036A2171-1AC9-464B-8F8C-FAC0DBBCEEC9}" type="sibTrans" cxnId="{E6A5C542-3862-43C9-BDB8-D087A98F8B45}">
      <dgm:prSet/>
      <dgm:spPr/>
      <dgm:t>
        <a:bodyPr/>
        <a:lstStyle/>
        <a:p>
          <a:endParaRPr lang="en-GB"/>
        </a:p>
      </dgm:t>
    </dgm:pt>
    <dgm:pt modelId="{76E28C8A-1E0F-4F5B-AF72-686C3CCE7E48}" type="parTrans" cxnId="{E6A5C542-3862-43C9-BDB8-D087A98F8B45}">
      <dgm:prSet/>
      <dgm:spPr/>
      <dgm:t>
        <a:bodyPr/>
        <a:lstStyle/>
        <a:p>
          <a:endParaRPr lang="en-GB"/>
        </a:p>
      </dgm:t>
    </dgm:pt>
    <dgm:pt modelId="{D7815953-B534-4329-9901-044D80A4AD17}" type="asst">
      <dgm:prSet custT="1"/>
      <dgm:spPr/>
      <dgm:t>
        <a:bodyPr/>
        <a:lstStyle/>
        <a:p>
          <a:r>
            <a:rPr lang="en-GB" sz="1000"/>
            <a:t>11 excluded</a:t>
          </a:r>
        </a:p>
        <a:p>
          <a:r>
            <a:rPr lang="en-GB" sz="1000"/>
            <a:t>- 7 withdrew consent</a:t>
          </a:r>
        </a:p>
        <a:p>
          <a:r>
            <a:rPr lang="en-GB" sz="1000"/>
            <a:t>- 4 had anastamotic leak</a:t>
          </a:r>
        </a:p>
      </dgm:t>
    </dgm:pt>
    <dgm:pt modelId="{EBA80E3E-98C2-4341-83DF-3E64C57263A9}" type="parTrans" cxnId="{37BFD2AA-B316-422B-8A83-2440107D9D6A}">
      <dgm:prSet/>
      <dgm:spPr/>
      <dgm:t>
        <a:bodyPr/>
        <a:lstStyle/>
        <a:p>
          <a:endParaRPr lang="en-GB"/>
        </a:p>
      </dgm:t>
    </dgm:pt>
    <dgm:pt modelId="{B500DF68-91A8-40D4-A072-73EFF9601E26}" type="sibTrans" cxnId="{37BFD2AA-B316-422B-8A83-2440107D9D6A}">
      <dgm:prSet/>
      <dgm:spPr/>
      <dgm:t>
        <a:bodyPr/>
        <a:lstStyle/>
        <a:p>
          <a:endParaRPr lang="en-GB"/>
        </a:p>
      </dgm:t>
    </dgm:pt>
    <dgm:pt modelId="{78D9B351-0E5B-442F-AFC1-F2CA4E7DBC34}" type="pres">
      <dgm:prSet presAssocID="{1AB5C3E4-5C24-4E4B-8BAD-9B06FCFCFE6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E347E555-2E01-4F2D-B73F-BFEB557DC979}" type="pres">
      <dgm:prSet presAssocID="{334FBA7A-1AE6-45C6-A446-CDA54B23F46D}" presName="hierRoot1" presStyleCnt="0">
        <dgm:presLayoutVars>
          <dgm:hierBranch val="init"/>
        </dgm:presLayoutVars>
      </dgm:prSet>
      <dgm:spPr/>
    </dgm:pt>
    <dgm:pt modelId="{0FAD103D-76F5-465A-AF0C-D78FFAAF89DD}" type="pres">
      <dgm:prSet presAssocID="{334FBA7A-1AE6-45C6-A446-CDA54B23F46D}" presName="rootComposite1" presStyleCnt="0"/>
      <dgm:spPr/>
    </dgm:pt>
    <dgm:pt modelId="{23B4362A-965B-42DE-A9C2-E4DED360AD5E}" type="pres">
      <dgm:prSet presAssocID="{334FBA7A-1AE6-45C6-A446-CDA54B23F46D}" presName="rootText1" presStyleLbl="node0" presStyleIdx="0" presStyleCnt="1" custScaleX="205015" custScaleY="185565">
        <dgm:presLayoutVars>
          <dgm:chPref val="3"/>
        </dgm:presLayoutVars>
      </dgm:prSet>
      <dgm:spPr/>
    </dgm:pt>
    <dgm:pt modelId="{795F1F43-77A0-41CD-A9F0-B8AAF6E4AAD3}" type="pres">
      <dgm:prSet presAssocID="{334FBA7A-1AE6-45C6-A446-CDA54B23F46D}" presName="rootConnector1" presStyleLbl="node1" presStyleIdx="0" presStyleCnt="0"/>
      <dgm:spPr/>
    </dgm:pt>
    <dgm:pt modelId="{32D464B1-AD32-4E0D-A6B1-4998FC7EEE09}" type="pres">
      <dgm:prSet presAssocID="{334FBA7A-1AE6-45C6-A446-CDA54B23F46D}" presName="hierChild2" presStyleCnt="0"/>
      <dgm:spPr/>
    </dgm:pt>
    <dgm:pt modelId="{295F0423-5D7F-48EE-A1A7-541FD8CD8BF7}" type="pres">
      <dgm:prSet presAssocID="{B0F72202-9972-4865-8598-FB4030B3AC3C}" presName="Name37" presStyleLbl="parChTrans1D2" presStyleIdx="0" presStyleCnt="3"/>
      <dgm:spPr/>
    </dgm:pt>
    <dgm:pt modelId="{A8D3DD8B-7BCC-4371-9126-6AC8A3192A11}" type="pres">
      <dgm:prSet presAssocID="{9C480B78-1176-4E6D-B443-ADE30A2D754F}" presName="hierRoot2" presStyleCnt="0">
        <dgm:presLayoutVars>
          <dgm:hierBranch val="init"/>
        </dgm:presLayoutVars>
      </dgm:prSet>
      <dgm:spPr/>
    </dgm:pt>
    <dgm:pt modelId="{4BFEE03D-FABE-4124-B049-F1788D253758}" type="pres">
      <dgm:prSet presAssocID="{9C480B78-1176-4E6D-B443-ADE30A2D754F}" presName="rootComposite" presStyleCnt="0"/>
      <dgm:spPr/>
    </dgm:pt>
    <dgm:pt modelId="{91C25906-F40A-439E-9B7D-B7B738EF8EFE}" type="pres">
      <dgm:prSet presAssocID="{9C480B78-1176-4E6D-B443-ADE30A2D754F}" presName="rootText" presStyleLbl="node2" presStyleIdx="0" presStyleCnt="2" custScaleX="136324">
        <dgm:presLayoutVars>
          <dgm:chPref val="3"/>
        </dgm:presLayoutVars>
      </dgm:prSet>
      <dgm:spPr/>
    </dgm:pt>
    <dgm:pt modelId="{7E31E74F-45E5-4227-8B7E-1F234C750E95}" type="pres">
      <dgm:prSet presAssocID="{9C480B78-1176-4E6D-B443-ADE30A2D754F}" presName="rootConnector" presStyleLbl="node2" presStyleIdx="0" presStyleCnt="2"/>
      <dgm:spPr/>
    </dgm:pt>
    <dgm:pt modelId="{C3DB01A0-6DDA-46EE-800C-D9ED6A505997}" type="pres">
      <dgm:prSet presAssocID="{9C480B78-1176-4E6D-B443-ADE30A2D754F}" presName="hierChild4" presStyleCnt="0"/>
      <dgm:spPr/>
    </dgm:pt>
    <dgm:pt modelId="{4553106C-AB4B-4B00-8064-6A4DAE8FC306}" type="pres">
      <dgm:prSet presAssocID="{9C480B78-1176-4E6D-B443-ADE30A2D754F}" presName="hierChild5" presStyleCnt="0"/>
      <dgm:spPr/>
    </dgm:pt>
    <dgm:pt modelId="{1F916CA1-B9FF-4181-96C1-09EFBFA2880F}" type="pres">
      <dgm:prSet presAssocID="{76E28C8A-1E0F-4F5B-AF72-686C3CCE7E48}" presName="Name37" presStyleLbl="parChTrans1D2" presStyleIdx="1" presStyleCnt="3"/>
      <dgm:spPr/>
    </dgm:pt>
    <dgm:pt modelId="{4BAC89F7-AD37-4B4F-A57B-106B76EEE2CA}" type="pres">
      <dgm:prSet presAssocID="{650E4D0A-201F-4BDE-8894-11D4ACB0B33E}" presName="hierRoot2" presStyleCnt="0">
        <dgm:presLayoutVars>
          <dgm:hierBranch val="init"/>
        </dgm:presLayoutVars>
      </dgm:prSet>
      <dgm:spPr/>
    </dgm:pt>
    <dgm:pt modelId="{2E002E71-203D-413A-A1C0-81E43E3DD0FC}" type="pres">
      <dgm:prSet presAssocID="{650E4D0A-201F-4BDE-8894-11D4ACB0B33E}" presName="rootComposite" presStyleCnt="0"/>
      <dgm:spPr/>
    </dgm:pt>
    <dgm:pt modelId="{38B338E8-0982-4288-B09D-DEAF73063ACB}" type="pres">
      <dgm:prSet presAssocID="{650E4D0A-201F-4BDE-8894-11D4ACB0B33E}" presName="rootText" presStyleLbl="node2" presStyleIdx="1" presStyleCnt="2">
        <dgm:presLayoutVars>
          <dgm:chPref val="3"/>
        </dgm:presLayoutVars>
      </dgm:prSet>
      <dgm:spPr/>
    </dgm:pt>
    <dgm:pt modelId="{BFCAE123-F2FF-4D4E-AA4A-68436AE5EECD}" type="pres">
      <dgm:prSet presAssocID="{650E4D0A-201F-4BDE-8894-11D4ACB0B33E}" presName="rootConnector" presStyleLbl="node2" presStyleIdx="1" presStyleCnt="2"/>
      <dgm:spPr/>
    </dgm:pt>
    <dgm:pt modelId="{23E2F1BB-1725-4B4D-BEEF-CBEC1CC195E4}" type="pres">
      <dgm:prSet presAssocID="{650E4D0A-201F-4BDE-8894-11D4ACB0B33E}" presName="hierChild4" presStyleCnt="0"/>
      <dgm:spPr/>
    </dgm:pt>
    <dgm:pt modelId="{03076ECD-A733-43E1-BDDB-A0C60335E32A}" type="pres">
      <dgm:prSet presAssocID="{3214DBC4-814F-4E7F-A5C0-BD1C9AB6B8B3}" presName="Name37" presStyleLbl="parChTrans1D3" presStyleIdx="0" presStyleCnt="3"/>
      <dgm:spPr/>
    </dgm:pt>
    <dgm:pt modelId="{E91B6D2B-8FB0-47F4-8D85-A5E35D8026E2}" type="pres">
      <dgm:prSet presAssocID="{D68F5A84-7233-4746-9C9A-B8468190FEC5}" presName="hierRoot2" presStyleCnt="0">
        <dgm:presLayoutVars>
          <dgm:hierBranch val="init"/>
        </dgm:presLayoutVars>
      </dgm:prSet>
      <dgm:spPr/>
    </dgm:pt>
    <dgm:pt modelId="{AF11CA97-899C-46D3-B184-D9EE4C8029ED}" type="pres">
      <dgm:prSet presAssocID="{D68F5A84-7233-4746-9C9A-B8468190FEC5}" presName="rootComposite" presStyleCnt="0"/>
      <dgm:spPr/>
    </dgm:pt>
    <dgm:pt modelId="{40D9C200-E6C7-405E-9EEC-5FD04A240145}" type="pres">
      <dgm:prSet presAssocID="{D68F5A84-7233-4746-9C9A-B8468190FEC5}" presName="rootText" presStyleLbl="node3" presStyleIdx="0" presStyleCnt="2" custScaleX="135827" custScaleY="153178">
        <dgm:presLayoutVars>
          <dgm:chPref val="3"/>
        </dgm:presLayoutVars>
      </dgm:prSet>
      <dgm:spPr/>
    </dgm:pt>
    <dgm:pt modelId="{1D185C81-2AAF-40AD-A9FE-8175BB27E273}" type="pres">
      <dgm:prSet presAssocID="{D68F5A84-7233-4746-9C9A-B8468190FEC5}" presName="rootConnector" presStyleLbl="node3" presStyleIdx="0" presStyleCnt="2"/>
      <dgm:spPr/>
    </dgm:pt>
    <dgm:pt modelId="{53793030-F1FB-4AF5-9B95-C693149DCC26}" type="pres">
      <dgm:prSet presAssocID="{D68F5A84-7233-4746-9C9A-B8468190FEC5}" presName="hierChild4" presStyleCnt="0"/>
      <dgm:spPr/>
    </dgm:pt>
    <dgm:pt modelId="{81007CA1-1C6E-48AD-8090-C2053D44B277}" type="pres">
      <dgm:prSet presAssocID="{D68F5A84-7233-4746-9C9A-B8468190FEC5}" presName="hierChild5" presStyleCnt="0"/>
      <dgm:spPr/>
    </dgm:pt>
    <dgm:pt modelId="{E7A79814-5985-40BE-9C21-1044D7257E67}" type="pres">
      <dgm:prSet presAssocID="{5F84CA66-6412-414F-9302-7849C02E5A47}" presName="Name37" presStyleLbl="parChTrans1D3" presStyleIdx="1" presStyleCnt="3"/>
      <dgm:spPr/>
    </dgm:pt>
    <dgm:pt modelId="{817CA026-D9A2-43E9-8A0C-D0A0311D16B8}" type="pres">
      <dgm:prSet presAssocID="{43DB6869-C617-4C88-AEB8-441DD8DE5F90}" presName="hierRoot2" presStyleCnt="0">
        <dgm:presLayoutVars>
          <dgm:hierBranch val="init"/>
        </dgm:presLayoutVars>
      </dgm:prSet>
      <dgm:spPr/>
    </dgm:pt>
    <dgm:pt modelId="{819CAA69-7FA3-4CF7-8E7A-BFAEB4E7B1E3}" type="pres">
      <dgm:prSet presAssocID="{43DB6869-C617-4C88-AEB8-441DD8DE5F90}" presName="rootComposite" presStyleCnt="0"/>
      <dgm:spPr/>
    </dgm:pt>
    <dgm:pt modelId="{F3048D3F-6DD3-4CE7-AB98-763F3B670563}" type="pres">
      <dgm:prSet presAssocID="{43DB6869-C617-4C88-AEB8-441DD8DE5F90}" presName="rootText" presStyleLbl="node3" presStyleIdx="1" presStyleCnt="2" custScaleX="135827" custScaleY="153178">
        <dgm:presLayoutVars>
          <dgm:chPref val="3"/>
        </dgm:presLayoutVars>
      </dgm:prSet>
      <dgm:spPr/>
    </dgm:pt>
    <dgm:pt modelId="{EEDCBD15-1EDC-45CE-9B17-88ED68D4E05A}" type="pres">
      <dgm:prSet presAssocID="{43DB6869-C617-4C88-AEB8-441DD8DE5F90}" presName="rootConnector" presStyleLbl="node3" presStyleIdx="1" presStyleCnt="2"/>
      <dgm:spPr/>
    </dgm:pt>
    <dgm:pt modelId="{E4BD3429-E7B8-4BDE-AF1B-78D5550981E8}" type="pres">
      <dgm:prSet presAssocID="{43DB6869-C617-4C88-AEB8-441DD8DE5F90}" presName="hierChild4" presStyleCnt="0"/>
      <dgm:spPr/>
    </dgm:pt>
    <dgm:pt modelId="{D77AFDE3-8651-42BB-A958-77CE0082B597}" type="pres">
      <dgm:prSet presAssocID="{43DB6869-C617-4C88-AEB8-441DD8DE5F90}" presName="hierChild5" presStyleCnt="0"/>
      <dgm:spPr/>
    </dgm:pt>
    <dgm:pt modelId="{38BDB714-80A3-438A-BF87-189561894F7E}" type="pres">
      <dgm:prSet presAssocID="{650E4D0A-201F-4BDE-8894-11D4ACB0B33E}" presName="hierChild5" presStyleCnt="0"/>
      <dgm:spPr/>
    </dgm:pt>
    <dgm:pt modelId="{F78A6637-E40E-4783-8475-D77441C5089B}" type="pres">
      <dgm:prSet presAssocID="{EBA80E3E-98C2-4341-83DF-3E64C57263A9}" presName="Name111" presStyleLbl="parChTrans1D3" presStyleIdx="2" presStyleCnt="3"/>
      <dgm:spPr/>
    </dgm:pt>
    <dgm:pt modelId="{F5ED1F08-1858-48C5-B153-6464BE79BC7B}" type="pres">
      <dgm:prSet presAssocID="{D7815953-B534-4329-9901-044D80A4AD17}" presName="hierRoot3" presStyleCnt="0">
        <dgm:presLayoutVars>
          <dgm:hierBranch val="init"/>
        </dgm:presLayoutVars>
      </dgm:prSet>
      <dgm:spPr/>
    </dgm:pt>
    <dgm:pt modelId="{D4E20862-6C08-4209-93F3-F1C565473B14}" type="pres">
      <dgm:prSet presAssocID="{D7815953-B534-4329-9901-044D80A4AD17}" presName="rootComposite3" presStyleCnt="0"/>
      <dgm:spPr/>
    </dgm:pt>
    <dgm:pt modelId="{86034838-5BD9-4408-98AE-544B8DF3042E}" type="pres">
      <dgm:prSet presAssocID="{D7815953-B534-4329-9901-044D80A4AD17}" presName="rootText3" presStyleLbl="asst2" presStyleIdx="0" presStyleCnt="1" custScaleX="254501" custScaleY="146131">
        <dgm:presLayoutVars>
          <dgm:chPref val="3"/>
        </dgm:presLayoutVars>
      </dgm:prSet>
      <dgm:spPr/>
    </dgm:pt>
    <dgm:pt modelId="{9813DA37-B15F-4971-813F-0DD66A431619}" type="pres">
      <dgm:prSet presAssocID="{D7815953-B534-4329-9901-044D80A4AD17}" presName="rootConnector3" presStyleLbl="asst2" presStyleIdx="0" presStyleCnt="1"/>
      <dgm:spPr/>
    </dgm:pt>
    <dgm:pt modelId="{901A26CD-15A9-4D10-8288-2DD080F0F480}" type="pres">
      <dgm:prSet presAssocID="{D7815953-B534-4329-9901-044D80A4AD17}" presName="hierChild6" presStyleCnt="0"/>
      <dgm:spPr/>
    </dgm:pt>
    <dgm:pt modelId="{EAF5F91C-FC8D-49FF-BC1B-F937FE07866C}" type="pres">
      <dgm:prSet presAssocID="{D7815953-B534-4329-9901-044D80A4AD17}" presName="hierChild7" presStyleCnt="0"/>
      <dgm:spPr/>
    </dgm:pt>
    <dgm:pt modelId="{5DD16905-C215-4A87-9AE9-A128E97FF955}" type="pres">
      <dgm:prSet presAssocID="{334FBA7A-1AE6-45C6-A446-CDA54B23F46D}" presName="hierChild3" presStyleCnt="0"/>
      <dgm:spPr/>
    </dgm:pt>
    <dgm:pt modelId="{F28C95AD-1E52-4806-B12E-BE1193CB660F}" type="pres">
      <dgm:prSet presAssocID="{79BC65AD-4F5A-4848-9B28-D87B2E55A695}" presName="Name111" presStyleLbl="parChTrans1D2" presStyleIdx="2" presStyleCnt="3"/>
      <dgm:spPr/>
    </dgm:pt>
    <dgm:pt modelId="{0780A29B-1190-43BF-85A9-DF689C533BFE}" type="pres">
      <dgm:prSet presAssocID="{280DFB06-496C-400B-83E1-D99A229632C2}" presName="hierRoot3" presStyleCnt="0">
        <dgm:presLayoutVars>
          <dgm:hierBranch val="init"/>
        </dgm:presLayoutVars>
      </dgm:prSet>
      <dgm:spPr/>
    </dgm:pt>
    <dgm:pt modelId="{F07ACC47-1700-4E63-BF06-751F96BDACFE}" type="pres">
      <dgm:prSet presAssocID="{280DFB06-496C-400B-83E1-D99A229632C2}" presName="rootComposite3" presStyleCnt="0"/>
      <dgm:spPr/>
    </dgm:pt>
    <dgm:pt modelId="{4277A051-F121-4168-A011-9A556F4A0286}" type="pres">
      <dgm:prSet presAssocID="{280DFB06-496C-400B-83E1-D99A229632C2}" presName="rootText3" presStyleLbl="asst1" presStyleIdx="0" presStyleCnt="1" custScaleX="135827" custScaleY="153178">
        <dgm:presLayoutVars>
          <dgm:chPref val="3"/>
        </dgm:presLayoutVars>
      </dgm:prSet>
      <dgm:spPr/>
    </dgm:pt>
    <dgm:pt modelId="{A5F2DB08-60D3-4ABA-A020-267339495183}" type="pres">
      <dgm:prSet presAssocID="{280DFB06-496C-400B-83E1-D99A229632C2}" presName="rootConnector3" presStyleLbl="asst1" presStyleIdx="0" presStyleCnt="1"/>
      <dgm:spPr/>
    </dgm:pt>
    <dgm:pt modelId="{58B88F5A-EE7D-402E-9946-654676C1E606}" type="pres">
      <dgm:prSet presAssocID="{280DFB06-496C-400B-83E1-D99A229632C2}" presName="hierChild6" presStyleCnt="0"/>
      <dgm:spPr/>
    </dgm:pt>
    <dgm:pt modelId="{545C3156-F04E-40D9-BFED-2DC4D9776993}" type="pres">
      <dgm:prSet presAssocID="{280DFB06-496C-400B-83E1-D99A229632C2}" presName="hierChild7" presStyleCnt="0"/>
      <dgm:spPr/>
    </dgm:pt>
  </dgm:ptLst>
  <dgm:cxnLst>
    <dgm:cxn modelId="{51D04700-2A19-42A0-BDFE-13B86729B810}" type="presOf" srcId="{43DB6869-C617-4C88-AEB8-441DD8DE5F90}" destId="{F3048D3F-6DD3-4CE7-AB98-763F3B670563}" srcOrd="0" destOrd="0" presId="urn:microsoft.com/office/officeart/2005/8/layout/orgChart1"/>
    <dgm:cxn modelId="{B05C9203-19E8-4D66-8BED-19C889BD9CEE}" type="presOf" srcId="{280DFB06-496C-400B-83E1-D99A229632C2}" destId="{A5F2DB08-60D3-4ABA-A020-267339495183}" srcOrd="1" destOrd="0" presId="urn:microsoft.com/office/officeart/2005/8/layout/orgChart1"/>
    <dgm:cxn modelId="{6A00FF0A-9505-4A47-A25B-17DA009DF1B4}" type="presOf" srcId="{D68F5A84-7233-4746-9C9A-B8468190FEC5}" destId="{1D185C81-2AAF-40AD-A9FE-8175BB27E273}" srcOrd="1" destOrd="0" presId="urn:microsoft.com/office/officeart/2005/8/layout/orgChart1"/>
    <dgm:cxn modelId="{1071B910-5849-4490-BB92-91F954D76F26}" type="presOf" srcId="{334FBA7A-1AE6-45C6-A446-CDA54B23F46D}" destId="{795F1F43-77A0-41CD-A9F0-B8AAF6E4AAD3}" srcOrd="1" destOrd="0" presId="urn:microsoft.com/office/officeart/2005/8/layout/orgChart1"/>
    <dgm:cxn modelId="{573A5912-BEA6-45BD-8D61-6A38099C3E2F}" type="presOf" srcId="{EBA80E3E-98C2-4341-83DF-3E64C57263A9}" destId="{F78A6637-E40E-4783-8475-D77441C5089B}" srcOrd="0" destOrd="0" presId="urn:microsoft.com/office/officeart/2005/8/layout/orgChart1"/>
    <dgm:cxn modelId="{3FBDAF17-33EB-43FD-9007-9AC845BA0A50}" type="presOf" srcId="{3214DBC4-814F-4E7F-A5C0-BD1C9AB6B8B3}" destId="{03076ECD-A733-43E1-BDDB-A0C60335E32A}" srcOrd="0" destOrd="0" presId="urn:microsoft.com/office/officeart/2005/8/layout/orgChart1"/>
    <dgm:cxn modelId="{8AEB1622-020A-4A16-BD68-044E3BBF0F64}" type="presOf" srcId="{D7815953-B534-4329-9901-044D80A4AD17}" destId="{86034838-5BD9-4408-98AE-544B8DF3042E}" srcOrd="0" destOrd="0" presId="urn:microsoft.com/office/officeart/2005/8/layout/orgChart1"/>
    <dgm:cxn modelId="{1FD0CA29-0BCC-4AC4-AC8A-573B5B0ACCB1}" type="presOf" srcId="{280DFB06-496C-400B-83E1-D99A229632C2}" destId="{4277A051-F121-4168-A011-9A556F4A0286}" srcOrd="0" destOrd="0" presId="urn:microsoft.com/office/officeart/2005/8/layout/orgChart1"/>
    <dgm:cxn modelId="{E6A5C542-3862-43C9-BDB8-D087A98F8B45}" srcId="{334FBA7A-1AE6-45C6-A446-CDA54B23F46D}" destId="{650E4D0A-201F-4BDE-8894-11D4ACB0B33E}" srcOrd="2" destOrd="0" parTransId="{76E28C8A-1E0F-4F5B-AF72-686C3CCE7E48}" sibTransId="{036A2171-1AC9-464B-8F8C-FAC0DBBCEEC9}"/>
    <dgm:cxn modelId="{8918D965-7CB6-4C8F-A423-54C704527339}" srcId="{334FBA7A-1AE6-45C6-A446-CDA54B23F46D}" destId="{9C480B78-1176-4E6D-B443-ADE30A2D754F}" srcOrd="1" destOrd="0" parTransId="{B0F72202-9972-4865-8598-FB4030B3AC3C}" sibTransId="{A220C708-67B2-49D3-B21D-93E609695B95}"/>
    <dgm:cxn modelId="{1EC31370-EFE1-44C9-B3FD-DB9F963CD32A}" srcId="{334FBA7A-1AE6-45C6-A446-CDA54B23F46D}" destId="{280DFB06-496C-400B-83E1-D99A229632C2}" srcOrd="0" destOrd="0" parTransId="{79BC65AD-4F5A-4848-9B28-D87B2E55A695}" sibTransId="{A75AF973-CD9C-4D92-912D-1D49FC77F63C}"/>
    <dgm:cxn modelId="{AABAF552-212C-4633-802C-54F046C12860}" type="presOf" srcId="{9C480B78-1176-4E6D-B443-ADE30A2D754F}" destId="{91C25906-F40A-439E-9B7D-B7B738EF8EFE}" srcOrd="0" destOrd="0" presId="urn:microsoft.com/office/officeart/2005/8/layout/orgChart1"/>
    <dgm:cxn modelId="{E7BEA174-0B1A-4F06-9A3F-C09B176D5345}" type="presOf" srcId="{9C480B78-1176-4E6D-B443-ADE30A2D754F}" destId="{7E31E74F-45E5-4227-8B7E-1F234C750E95}" srcOrd="1" destOrd="0" presId="urn:microsoft.com/office/officeart/2005/8/layout/orgChart1"/>
    <dgm:cxn modelId="{986A2F85-B8C2-406A-A4CF-0563D8A9DBF7}" type="presOf" srcId="{334FBA7A-1AE6-45C6-A446-CDA54B23F46D}" destId="{23B4362A-965B-42DE-A9C2-E4DED360AD5E}" srcOrd="0" destOrd="0" presId="urn:microsoft.com/office/officeart/2005/8/layout/orgChart1"/>
    <dgm:cxn modelId="{F7B7B489-72B0-4658-88B2-84C09A8A5894}" type="presOf" srcId="{D68F5A84-7233-4746-9C9A-B8468190FEC5}" destId="{40D9C200-E6C7-405E-9EEC-5FD04A240145}" srcOrd="0" destOrd="0" presId="urn:microsoft.com/office/officeart/2005/8/layout/orgChart1"/>
    <dgm:cxn modelId="{B2FFE294-D413-401F-9A3D-BF3085779EBC}" type="presOf" srcId="{5F84CA66-6412-414F-9302-7849C02E5A47}" destId="{E7A79814-5985-40BE-9C21-1044D7257E67}" srcOrd="0" destOrd="0" presId="urn:microsoft.com/office/officeart/2005/8/layout/orgChart1"/>
    <dgm:cxn modelId="{37BFD2AA-B316-422B-8A83-2440107D9D6A}" srcId="{650E4D0A-201F-4BDE-8894-11D4ACB0B33E}" destId="{D7815953-B534-4329-9901-044D80A4AD17}" srcOrd="2" destOrd="0" parTransId="{EBA80E3E-98C2-4341-83DF-3E64C57263A9}" sibTransId="{B500DF68-91A8-40D4-A072-73EFF9601E26}"/>
    <dgm:cxn modelId="{25AF4FAC-6255-4CA1-B270-E65683DA2F45}" type="presOf" srcId="{43DB6869-C617-4C88-AEB8-441DD8DE5F90}" destId="{EEDCBD15-1EDC-45CE-9B17-88ED68D4E05A}" srcOrd="1" destOrd="0" presId="urn:microsoft.com/office/officeart/2005/8/layout/orgChart1"/>
    <dgm:cxn modelId="{189886B0-5C38-461F-982B-5AA72191D773}" srcId="{1AB5C3E4-5C24-4E4B-8BAD-9B06FCFCFE6F}" destId="{334FBA7A-1AE6-45C6-A446-CDA54B23F46D}" srcOrd="0" destOrd="0" parTransId="{67AE79E1-541F-4763-848C-CB5FBE65C203}" sibTransId="{56C72BCE-78A7-434C-9E84-F97D16B3BA40}"/>
    <dgm:cxn modelId="{B92902B6-8F05-4923-9EED-7B635443DAE4}" type="presOf" srcId="{B0F72202-9972-4865-8598-FB4030B3AC3C}" destId="{295F0423-5D7F-48EE-A1A7-541FD8CD8BF7}" srcOrd="0" destOrd="0" presId="urn:microsoft.com/office/officeart/2005/8/layout/orgChart1"/>
    <dgm:cxn modelId="{7A8FD1B9-361B-4B89-B5F5-355E6D012070}" type="presOf" srcId="{1AB5C3E4-5C24-4E4B-8BAD-9B06FCFCFE6F}" destId="{78D9B351-0E5B-442F-AFC1-F2CA4E7DBC34}" srcOrd="0" destOrd="0" presId="urn:microsoft.com/office/officeart/2005/8/layout/orgChart1"/>
    <dgm:cxn modelId="{D53F47BD-1741-47E6-8571-E989388C7EE1}" type="presOf" srcId="{76E28C8A-1E0F-4F5B-AF72-686C3CCE7E48}" destId="{1F916CA1-B9FF-4181-96C1-09EFBFA2880F}" srcOrd="0" destOrd="0" presId="urn:microsoft.com/office/officeart/2005/8/layout/orgChart1"/>
    <dgm:cxn modelId="{19F527D2-31B5-407A-90F8-46ED3959DB94}" type="presOf" srcId="{650E4D0A-201F-4BDE-8894-11D4ACB0B33E}" destId="{38B338E8-0982-4288-B09D-DEAF73063ACB}" srcOrd="0" destOrd="0" presId="urn:microsoft.com/office/officeart/2005/8/layout/orgChart1"/>
    <dgm:cxn modelId="{E6B0A7D2-E2A7-44D8-8801-1210BF51FA81}" srcId="{650E4D0A-201F-4BDE-8894-11D4ACB0B33E}" destId="{D68F5A84-7233-4746-9C9A-B8468190FEC5}" srcOrd="0" destOrd="0" parTransId="{3214DBC4-814F-4E7F-A5C0-BD1C9AB6B8B3}" sibTransId="{89C0BCFC-A19F-42BA-AEF6-95AE3ACD801E}"/>
    <dgm:cxn modelId="{A59159D7-ADB8-4A5B-93B8-F41C69E8E408}" type="presOf" srcId="{79BC65AD-4F5A-4848-9B28-D87B2E55A695}" destId="{F28C95AD-1E52-4806-B12E-BE1193CB660F}" srcOrd="0" destOrd="0" presId="urn:microsoft.com/office/officeart/2005/8/layout/orgChart1"/>
    <dgm:cxn modelId="{3245CADD-A6B7-43F0-B960-0E66BF230EAC}" srcId="{650E4D0A-201F-4BDE-8894-11D4ACB0B33E}" destId="{43DB6869-C617-4C88-AEB8-441DD8DE5F90}" srcOrd="1" destOrd="0" parTransId="{5F84CA66-6412-414F-9302-7849C02E5A47}" sibTransId="{7C29B5C2-AA9F-491A-A864-98AC9671F234}"/>
    <dgm:cxn modelId="{75AE80E0-F69B-4630-86C6-1921DE16EFB0}" type="presOf" srcId="{650E4D0A-201F-4BDE-8894-11D4ACB0B33E}" destId="{BFCAE123-F2FF-4D4E-AA4A-68436AE5EECD}" srcOrd="1" destOrd="0" presId="urn:microsoft.com/office/officeart/2005/8/layout/orgChart1"/>
    <dgm:cxn modelId="{C24594F8-B6C7-44E4-A65D-D61F43DD34EF}" type="presOf" srcId="{D7815953-B534-4329-9901-044D80A4AD17}" destId="{9813DA37-B15F-4971-813F-0DD66A431619}" srcOrd="1" destOrd="0" presId="urn:microsoft.com/office/officeart/2005/8/layout/orgChart1"/>
    <dgm:cxn modelId="{5E622931-EFDE-49F6-A33E-FDA41388259A}" type="presParOf" srcId="{78D9B351-0E5B-442F-AFC1-F2CA4E7DBC34}" destId="{E347E555-2E01-4F2D-B73F-BFEB557DC979}" srcOrd="0" destOrd="0" presId="urn:microsoft.com/office/officeart/2005/8/layout/orgChart1"/>
    <dgm:cxn modelId="{C29F1067-49E6-43E1-8501-10F8A8974005}" type="presParOf" srcId="{E347E555-2E01-4F2D-B73F-BFEB557DC979}" destId="{0FAD103D-76F5-465A-AF0C-D78FFAAF89DD}" srcOrd="0" destOrd="0" presId="urn:microsoft.com/office/officeart/2005/8/layout/orgChart1"/>
    <dgm:cxn modelId="{21F2808F-0207-464E-BAF7-8ED3B407457A}" type="presParOf" srcId="{0FAD103D-76F5-465A-AF0C-D78FFAAF89DD}" destId="{23B4362A-965B-42DE-A9C2-E4DED360AD5E}" srcOrd="0" destOrd="0" presId="urn:microsoft.com/office/officeart/2005/8/layout/orgChart1"/>
    <dgm:cxn modelId="{E665D306-BCC6-40D3-9161-58E920821A51}" type="presParOf" srcId="{0FAD103D-76F5-465A-AF0C-D78FFAAF89DD}" destId="{795F1F43-77A0-41CD-A9F0-B8AAF6E4AAD3}" srcOrd="1" destOrd="0" presId="urn:microsoft.com/office/officeart/2005/8/layout/orgChart1"/>
    <dgm:cxn modelId="{D7FDA82E-8624-4A0E-86C8-5E52782EC260}" type="presParOf" srcId="{E347E555-2E01-4F2D-B73F-BFEB557DC979}" destId="{32D464B1-AD32-4E0D-A6B1-4998FC7EEE09}" srcOrd="1" destOrd="0" presId="urn:microsoft.com/office/officeart/2005/8/layout/orgChart1"/>
    <dgm:cxn modelId="{73F9A1D2-3D65-408B-8D3E-2981914D0AAD}" type="presParOf" srcId="{32D464B1-AD32-4E0D-A6B1-4998FC7EEE09}" destId="{295F0423-5D7F-48EE-A1A7-541FD8CD8BF7}" srcOrd="0" destOrd="0" presId="urn:microsoft.com/office/officeart/2005/8/layout/orgChart1"/>
    <dgm:cxn modelId="{9328CA48-A897-4757-B059-3F7C9E808217}" type="presParOf" srcId="{32D464B1-AD32-4E0D-A6B1-4998FC7EEE09}" destId="{A8D3DD8B-7BCC-4371-9126-6AC8A3192A11}" srcOrd="1" destOrd="0" presId="urn:microsoft.com/office/officeart/2005/8/layout/orgChart1"/>
    <dgm:cxn modelId="{6410444A-60C5-44BA-B21C-97086F960C44}" type="presParOf" srcId="{A8D3DD8B-7BCC-4371-9126-6AC8A3192A11}" destId="{4BFEE03D-FABE-4124-B049-F1788D253758}" srcOrd="0" destOrd="0" presId="urn:microsoft.com/office/officeart/2005/8/layout/orgChart1"/>
    <dgm:cxn modelId="{A14B52A7-BDE9-4E43-AFE6-7E27DED4F5DA}" type="presParOf" srcId="{4BFEE03D-FABE-4124-B049-F1788D253758}" destId="{91C25906-F40A-439E-9B7D-B7B738EF8EFE}" srcOrd="0" destOrd="0" presId="urn:microsoft.com/office/officeart/2005/8/layout/orgChart1"/>
    <dgm:cxn modelId="{041EFB0C-E8A4-40B6-8071-19FFFD9FC81B}" type="presParOf" srcId="{4BFEE03D-FABE-4124-B049-F1788D253758}" destId="{7E31E74F-45E5-4227-8B7E-1F234C750E95}" srcOrd="1" destOrd="0" presId="urn:microsoft.com/office/officeart/2005/8/layout/orgChart1"/>
    <dgm:cxn modelId="{6AC4E021-FFA7-4DBE-B478-9F722CE02C30}" type="presParOf" srcId="{A8D3DD8B-7BCC-4371-9126-6AC8A3192A11}" destId="{C3DB01A0-6DDA-46EE-800C-D9ED6A505997}" srcOrd="1" destOrd="0" presId="urn:microsoft.com/office/officeart/2005/8/layout/orgChart1"/>
    <dgm:cxn modelId="{14927E56-EEAC-48BA-A26F-92E33C4C3641}" type="presParOf" srcId="{A8D3DD8B-7BCC-4371-9126-6AC8A3192A11}" destId="{4553106C-AB4B-4B00-8064-6A4DAE8FC306}" srcOrd="2" destOrd="0" presId="urn:microsoft.com/office/officeart/2005/8/layout/orgChart1"/>
    <dgm:cxn modelId="{58B75EF2-D029-4E2A-BAD7-03FE18F8D4CE}" type="presParOf" srcId="{32D464B1-AD32-4E0D-A6B1-4998FC7EEE09}" destId="{1F916CA1-B9FF-4181-96C1-09EFBFA2880F}" srcOrd="2" destOrd="0" presId="urn:microsoft.com/office/officeart/2005/8/layout/orgChart1"/>
    <dgm:cxn modelId="{7CEF4377-2A02-4188-962F-E16E6E0E833F}" type="presParOf" srcId="{32D464B1-AD32-4E0D-A6B1-4998FC7EEE09}" destId="{4BAC89F7-AD37-4B4F-A57B-106B76EEE2CA}" srcOrd="3" destOrd="0" presId="urn:microsoft.com/office/officeart/2005/8/layout/orgChart1"/>
    <dgm:cxn modelId="{68949B03-67EF-49C8-B760-BEC5E3309A0D}" type="presParOf" srcId="{4BAC89F7-AD37-4B4F-A57B-106B76EEE2CA}" destId="{2E002E71-203D-413A-A1C0-81E43E3DD0FC}" srcOrd="0" destOrd="0" presId="urn:microsoft.com/office/officeart/2005/8/layout/orgChart1"/>
    <dgm:cxn modelId="{8F8E7592-5DE7-431F-A551-00D2710AD633}" type="presParOf" srcId="{2E002E71-203D-413A-A1C0-81E43E3DD0FC}" destId="{38B338E8-0982-4288-B09D-DEAF73063ACB}" srcOrd="0" destOrd="0" presId="urn:microsoft.com/office/officeart/2005/8/layout/orgChart1"/>
    <dgm:cxn modelId="{B55073E9-A3C8-486A-85C1-F95063223700}" type="presParOf" srcId="{2E002E71-203D-413A-A1C0-81E43E3DD0FC}" destId="{BFCAE123-F2FF-4D4E-AA4A-68436AE5EECD}" srcOrd="1" destOrd="0" presId="urn:microsoft.com/office/officeart/2005/8/layout/orgChart1"/>
    <dgm:cxn modelId="{4CDBC447-40EF-4788-A2F5-17F5B754F48F}" type="presParOf" srcId="{4BAC89F7-AD37-4B4F-A57B-106B76EEE2CA}" destId="{23E2F1BB-1725-4B4D-BEEF-CBEC1CC195E4}" srcOrd="1" destOrd="0" presId="urn:microsoft.com/office/officeart/2005/8/layout/orgChart1"/>
    <dgm:cxn modelId="{C4FCEFA4-DEE3-4960-BAB5-5A95A0DFCED0}" type="presParOf" srcId="{23E2F1BB-1725-4B4D-BEEF-CBEC1CC195E4}" destId="{03076ECD-A733-43E1-BDDB-A0C60335E32A}" srcOrd="0" destOrd="0" presId="urn:microsoft.com/office/officeart/2005/8/layout/orgChart1"/>
    <dgm:cxn modelId="{CDB601F1-9A70-45CD-BC05-1F3BC653287B}" type="presParOf" srcId="{23E2F1BB-1725-4B4D-BEEF-CBEC1CC195E4}" destId="{E91B6D2B-8FB0-47F4-8D85-A5E35D8026E2}" srcOrd="1" destOrd="0" presId="urn:microsoft.com/office/officeart/2005/8/layout/orgChart1"/>
    <dgm:cxn modelId="{66ED2F63-F49F-4DCC-A7C8-E85513D5039A}" type="presParOf" srcId="{E91B6D2B-8FB0-47F4-8D85-A5E35D8026E2}" destId="{AF11CA97-899C-46D3-B184-D9EE4C8029ED}" srcOrd="0" destOrd="0" presId="urn:microsoft.com/office/officeart/2005/8/layout/orgChart1"/>
    <dgm:cxn modelId="{394B0089-7E18-4854-A193-D96B325D65B1}" type="presParOf" srcId="{AF11CA97-899C-46D3-B184-D9EE4C8029ED}" destId="{40D9C200-E6C7-405E-9EEC-5FD04A240145}" srcOrd="0" destOrd="0" presId="urn:microsoft.com/office/officeart/2005/8/layout/orgChart1"/>
    <dgm:cxn modelId="{15EE11E2-53E5-48B1-97B0-27077F12E553}" type="presParOf" srcId="{AF11CA97-899C-46D3-B184-D9EE4C8029ED}" destId="{1D185C81-2AAF-40AD-A9FE-8175BB27E273}" srcOrd="1" destOrd="0" presId="urn:microsoft.com/office/officeart/2005/8/layout/orgChart1"/>
    <dgm:cxn modelId="{E6BCECBD-ACE6-4229-9534-3882266A3C38}" type="presParOf" srcId="{E91B6D2B-8FB0-47F4-8D85-A5E35D8026E2}" destId="{53793030-F1FB-4AF5-9B95-C693149DCC26}" srcOrd="1" destOrd="0" presId="urn:microsoft.com/office/officeart/2005/8/layout/orgChart1"/>
    <dgm:cxn modelId="{1E6BB0BC-1764-49DE-8218-8D968BBC5719}" type="presParOf" srcId="{E91B6D2B-8FB0-47F4-8D85-A5E35D8026E2}" destId="{81007CA1-1C6E-48AD-8090-C2053D44B277}" srcOrd="2" destOrd="0" presId="urn:microsoft.com/office/officeart/2005/8/layout/orgChart1"/>
    <dgm:cxn modelId="{F77C2D8E-1849-4322-A704-D2C6B6EEDF59}" type="presParOf" srcId="{23E2F1BB-1725-4B4D-BEEF-CBEC1CC195E4}" destId="{E7A79814-5985-40BE-9C21-1044D7257E67}" srcOrd="2" destOrd="0" presId="urn:microsoft.com/office/officeart/2005/8/layout/orgChart1"/>
    <dgm:cxn modelId="{1EC9A91E-B872-4B45-B7C9-93BC027D0FF8}" type="presParOf" srcId="{23E2F1BB-1725-4B4D-BEEF-CBEC1CC195E4}" destId="{817CA026-D9A2-43E9-8A0C-D0A0311D16B8}" srcOrd="3" destOrd="0" presId="urn:microsoft.com/office/officeart/2005/8/layout/orgChart1"/>
    <dgm:cxn modelId="{CF5B2ED0-3F8F-4182-9D1D-F493F58512FC}" type="presParOf" srcId="{817CA026-D9A2-43E9-8A0C-D0A0311D16B8}" destId="{819CAA69-7FA3-4CF7-8E7A-BFAEB4E7B1E3}" srcOrd="0" destOrd="0" presId="urn:microsoft.com/office/officeart/2005/8/layout/orgChart1"/>
    <dgm:cxn modelId="{E6D2DE6F-8210-41D8-BEAE-A23087AFF9D7}" type="presParOf" srcId="{819CAA69-7FA3-4CF7-8E7A-BFAEB4E7B1E3}" destId="{F3048D3F-6DD3-4CE7-AB98-763F3B670563}" srcOrd="0" destOrd="0" presId="urn:microsoft.com/office/officeart/2005/8/layout/orgChart1"/>
    <dgm:cxn modelId="{13170AB5-D247-4C2D-A7C8-6ADDF6977827}" type="presParOf" srcId="{819CAA69-7FA3-4CF7-8E7A-BFAEB4E7B1E3}" destId="{EEDCBD15-1EDC-45CE-9B17-88ED68D4E05A}" srcOrd="1" destOrd="0" presId="urn:microsoft.com/office/officeart/2005/8/layout/orgChart1"/>
    <dgm:cxn modelId="{A494C2A2-CF7D-47D9-BF42-A684A33C5B18}" type="presParOf" srcId="{817CA026-D9A2-43E9-8A0C-D0A0311D16B8}" destId="{E4BD3429-E7B8-4BDE-AF1B-78D5550981E8}" srcOrd="1" destOrd="0" presId="urn:microsoft.com/office/officeart/2005/8/layout/orgChart1"/>
    <dgm:cxn modelId="{689CE1A0-2161-4DE6-A7F9-5BA5D862801D}" type="presParOf" srcId="{817CA026-D9A2-43E9-8A0C-D0A0311D16B8}" destId="{D77AFDE3-8651-42BB-A958-77CE0082B597}" srcOrd="2" destOrd="0" presId="urn:microsoft.com/office/officeart/2005/8/layout/orgChart1"/>
    <dgm:cxn modelId="{B95C7295-06AF-4AFD-9B1E-3A6919C3CD98}" type="presParOf" srcId="{4BAC89F7-AD37-4B4F-A57B-106B76EEE2CA}" destId="{38BDB714-80A3-438A-BF87-189561894F7E}" srcOrd="2" destOrd="0" presId="urn:microsoft.com/office/officeart/2005/8/layout/orgChart1"/>
    <dgm:cxn modelId="{2781380C-07C5-40D3-BD1C-8187B7B282B5}" type="presParOf" srcId="{38BDB714-80A3-438A-BF87-189561894F7E}" destId="{F78A6637-E40E-4783-8475-D77441C5089B}" srcOrd="0" destOrd="0" presId="urn:microsoft.com/office/officeart/2005/8/layout/orgChart1"/>
    <dgm:cxn modelId="{9003B704-51D3-4135-BFEE-BFAC4147448D}" type="presParOf" srcId="{38BDB714-80A3-438A-BF87-189561894F7E}" destId="{F5ED1F08-1858-48C5-B153-6464BE79BC7B}" srcOrd="1" destOrd="0" presId="urn:microsoft.com/office/officeart/2005/8/layout/orgChart1"/>
    <dgm:cxn modelId="{451B0B0E-BCCB-4747-B113-A463BD7481AB}" type="presParOf" srcId="{F5ED1F08-1858-48C5-B153-6464BE79BC7B}" destId="{D4E20862-6C08-4209-93F3-F1C565473B14}" srcOrd="0" destOrd="0" presId="urn:microsoft.com/office/officeart/2005/8/layout/orgChart1"/>
    <dgm:cxn modelId="{E662757D-B8D8-4752-A7D1-B93FDED76952}" type="presParOf" srcId="{D4E20862-6C08-4209-93F3-F1C565473B14}" destId="{86034838-5BD9-4408-98AE-544B8DF3042E}" srcOrd="0" destOrd="0" presId="urn:microsoft.com/office/officeart/2005/8/layout/orgChart1"/>
    <dgm:cxn modelId="{3E3E41E4-4DE5-4100-82A4-65BBBA7B2BAD}" type="presParOf" srcId="{D4E20862-6C08-4209-93F3-F1C565473B14}" destId="{9813DA37-B15F-4971-813F-0DD66A431619}" srcOrd="1" destOrd="0" presId="urn:microsoft.com/office/officeart/2005/8/layout/orgChart1"/>
    <dgm:cxn modelId="{49BC6061-7057-4CD8-ABFE-5AC410449DDB}" type="presParOf" srcId="{F5ED1F08-1858-48C5-B153-6464BE79BC7B}" destId="{901A26CD-15A9-4D10-8288-2DD080F0F480}" srcOrd="1" destOrd="0" presId="urn:microsoft.com/office/officeart/2005/8/layout/orgChart1"/>
    <dgm:cxn modelId="{7A11A900-0F79-482A-B187-A3C24C913988}" type="presParOf" srcId="{F5ED1F08-1858-48C5-B153-6464BE79BC7B}" destId="{EAF5F91C-FC8D-49FF-BC1B-F937FE07866C}" srcOrd="2" destOrd="0" presId="urn:microsoft.com/office/officeart/2005/8/layout/orgChart1"/>
    <dgm:cxn modelId="{5F0A686D-6A85-4F85-B35D-44C2EEFB0BF8}" type="presParOf" srcId="{E347E555-2E01-4F2D-B73F-BFEB557DC979}" destId="{5DD16905-C215-4A87-9AE9-A128E97FF955}" srcOrd="2" destOrd="0" presId="urn:microsoft.com/office/officeart/2005/8/layout/orgChart1"/>
    <dgm:cxn modelId="{FF4A5DA5-9A57-44BF-BFEB-C81284C7DF2B}" type="presParOf" srcId="{5DD16905-C215-4A87-9AE9-A128E97FF955}" destId="{F28C95AD-1E52-4806-B12E-BE1193CB660F}" srcOrd="0" destOrd="0" presId="urn:microsoft.com/office/officeart/2005/8/layout/orgChart1"/>
    <dgm:cxn modelId="{0DCD6BF1-E675-44B6-B6C6-2895336DE8C4}" type="presParOf" srcId="{5DD16905-C215-4A87-9AE9-A128E97FF955}" destId="{0780A29B-1190-43BF-85A9-DF689C533BFE}" srcOrd="1" destOrd="0" presId="urn:microsoft.com/office/officeart/2005/8/layout/orgChart1"/>
    <dgm:cxn modelId="{E50A39F7-B87A-4F12-A463-B92F0B6C5093}" type="presParOf" srcId="{0780A29B-1190-43BF-85A9-DF689C533BFE}" destId="{F07ACC47-1700-4E63-BF06-751F96BDACFE}" srcOrd="0" destOrd="0" presId="urn:microsoft.com/office/officeart/2005/8/layout/orgChart1"/>
    <dgm:cxn modelId="{40311907-D478-4ECC-A55A-5A99BD8AF6AE}" type="presParOf" srcId="{F07ACC47-1700-4E63-BF06-751F96BDACFE}" destId="{4277A051-F121-4168-A011-9A556F4A0286}" srcOrd="0" destOrd="0" presId="urn:microsoft.com/office/officeart/2005/8/layout/orgChart1"/>
    <dgm:cxn modelId="{927E7684-EEE4-40C3-AD14-624F2193A3E0}" type="presParOf" srcId="{F07ACC47-1700-4E63-BF06-751F96BDACFE}" destId="{A5F2DB08-60D3-4ABA-A020-267339495183}" srcOrd="1" destOrd="0" presId="urn:microsoft.com/office/officeart/2005/8/layout/orgChart1"/>
    <dgm:cxn modelId="{1AEF7691-EE36-4154-A5AF-12B381D469A6}" type="presParOf" srcId="{0780A29B-1190-43BF-85A9-DF689C533BFE}" destId="{58B88F5A-EE7D-402E-9946-654676C1E606}" srcOrd="1" destOrd="0" presId="urn:microsoft.com/office/officeart/2005/8/layout/orgChart1"/>
    <dgm:cxn modelId="{FC34A9C0-A046-4FB7-BF7A-016D08FC775A}" type="presParOf" srcId="{0780A29B-1190-43BF-85A9-DF689C533BFE}" destId="{545C3156-F04E-40D9-BFED-2DC4D977699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28C95AD-1E52-4806-B12E-BE1193CB660F}">
      <dsp:nvSpPr>
        <dsp:cNvPr id="0" name=""/>
        <dsp:cNvSpPr/>
      </dsp:nvSpPr>
      <dsp:spPr>
        <a:xfrm>
          <a:off x="2351858" y="966771"/>
          <a:ext cx="109296" cy="617207"/>
        </a:xfrm>
        <a:custGeom>
          <a:avLst/>
          <a:gdLst/>
          <a:ahLst/>
          <a:cxnLst/>
          <a:rect l="0" t="0" r="0" b="0"/>
          <a:pathLst>
            <a:path>
              <a:moveTo>
                <a:pt x="109296" y="0"/>
              </a:moveTo>
              <a:lnTo>
                <a:pt x="109296" y="617207"/>
              </a:lnTo>
              <a:lnTo>
                <a:pt x="0" y="617207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8A6637-E40E-4783-8475-D77441C5089B}">
      <dsp:nvSpPr>
        <dsp:cNvPr id="0" name=""/>
        <dsp:cNvSpPr/>
      </dsp:nvSpPr>
      <dsp:spPr>
        <a:xfrm>
          <a:off x="3170664" y="2721645"/>
          <a:ext cx="109296" cy="598868"/>
        </a:xfrm>
        <a:custGeom>
          <a:avLst/>
          <a:gdLst/>
          <a:ahLst/>
          <a:cxnLst/>
          <a:rect l="0" t="0" r="0" b="0"/>
          <a:pathLst>
            <a:path>
              <a:moveTo>
                <a:pt x="109296" y="0"/>
              </a:moveTo>
              <a:lnTo>
                <a:pt x="109296" y="598868"/>
              </a:lnTo>
              <a:lnTo>
                <a:pt x="0" y="598868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A79814-5985-40BE-9C21-1044D7257E67}">
      <dsp:nvSpPr>
        <dsp:cNvPr id="0" name=""/>
        <dsp:cNvSpPr/>
      </dsp:nvSpPr>
      <dsp:spPr>
        <a:xfrm>
          <a:off x="3279961" y="2721645"/>
          <a:ext cx="156137" cy="26121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12173"/>
              </a:lnTo>
              <a:lnTo>
                <a:pt x="156137" y="261217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076ECD-A733-43E1-BDDB-A0C60335E32A}">
      <dsp:nvSpPr>
        <dsp:cNvPr id="0" name=""/>
        <dsp:cNvSpPr/>
      </dsp:nvSpPr>
      <dsp:spPr>
        <a:xfrm>
          <a:off x="3279961" y="2721645"/>
          <a:ext cx="156137" cy="15963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96351"/>
              </a:lnTo>
              <a:lnTo>
                <a:pt x="156137" y="1596351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F916CA1-B9FF-4181-96C1-09EFBFA2880F}">
      <dsp:nvSpPr>
        <dsp:cNvPr id="0" name=""/>
        <dsp:cNvSpPr/>
      </dsp:nvSpPr>
      <dsp:spPr>
        <a:xfrm>
          <a:off x="2461154" y="966771"/>
          <a:ext cx="818806" cy="12344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25117"/>
              </a:lnTo>
              <a:lnTo>
                <a:pt x="818806" y="1125117"/>
              </a:lnTo>
              <a:lnTo>
                <a:pt x="818806" y="1234414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5F0423-5D7F-48EE-A1A7-541FD8CD8BF7}">
      <dsp:nvSpPr>
        <dsp:cNvPr id="0" name=""/>
        <dsp:cNvSpPr/>
      </dsp:nvSpPr>
      <dsp:spPr>
        <a:xfrm>
          <a:off x="1831399" y="966771"/>
          <a:ext cx="629755" cy="1234414"/>
        </a:xfrm>
        <a:custGeom>
          <a:avLst/>
          <a:gdLst/>
          <a:ahLst/>
          <a:cxnLst/>
          <a:rect l="0" t="0" r="0" b="0"/>
          <a:pathLst>
            <a:path>
              <a:moveTo>
                <a:pt x="629755" y="0"/>
              </a:moveTo>
              <a:lnTo>
                <a:pt x="629755" y="1125117"/>
              </a:lnTo>
              <a:lnTo>
                <a:pt x="0" y="1125117"/>
              </a:lnTo>
              <a:lnTo>
                <a:pt x="0" y="1234414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B4362A-965B-42DE-A9C2-E4DED360AD5E}">
      <dsp:nvSpPr>
        <dsp:cNvPr id="0" name=""/>
        <dsp:cNvSpPr/>
      </dsp:nvSpPr>
      <dsp:spPr>
        <a:xfrm>
          <a:off x="1394135" y="982"/>
          <a:ext cx="2134038" cy="965789"/>
        </a:xfrm>
        <a:prstGeom prst="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121 patients required an Ivor Lewis Gastro-oesophagectomy for cancer</a:t>
          </a:r>
        </a:p>
      </dsp:txBody>
      <dsp:txXfrm>
        <a:off x="1394135" y="982"/>
        <a:ext cx="2134038" cy="965789"/>
      </dsp:txXfrm>
    </dsp:sp>
    <dsp:sp modelId="{91C25906-F40A-439E-9B7D-B7B738EF8EFE}">
      <dsp:nvSpPr>
        <dsp:cNvPr id="0" name=""/>
        <dsp:cNvSpPr/>
      </dsp:nvSpPr>
      <dsp:spPr>
        <a:xfrm>
          <a:off x="1121888" y="2201186"/>
          <a:ext cx="1419021" cy="520459"/>
        </a:xfrm>
        <a:prstGeom prst="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23 declined/missed recruitement</a:t>
          </a:r>
        </a:p>
      </dsp:txBody>
      <dsp:txXfrm>
        <a:off x="1121888" y="2201186"/>
        <a:ext cx="1419021" cy="520459"/>
      </dsp:txXfrm>
    </dsp:sp>
    <dsp:sp modelId="{38B338E8-0982-4288-B09D-DEAF73063ACB}">
      <dsp:nvSpPr>
        <dsp:cNvPr id="0" name=""/>
        <dsp:cNvSpPr/>
      </dsp:nvSpPr>
      <dsp:spPr>
        <a:xfrm>
          <a:off x="2759502" y="2201186"/>
          <a:ext cx="1040918" cy="520459"/>
        </a:xfrm>
        <a:prstGeom prst="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76 recruited</a:t>
          </a:r>
        </a:p>
      </dsp:txBody>
      <dsp:txXfrm>
        <a:off x="2759502" y="2201186"/>
        <a:ext cx="1040918" cy="520459"/>
      </dsp:txXfrm>
    </dsp:sp>
    <dsp:sp modelId="{40D9C200-E6C7-405E-9EEC-5FD04A240145}">
      <dsp:nvSpPr>
        <dsp:cNvPr id="0" name=""/>
        <dsp:cNvSpPr/>
      </dsp:nvSpPr>
      <dsp:spPr>
        <a:xfrm>
          <a:off x="3436099" y="3919382"/>
          <a:ext cx="1413847" cy="797228"/>
        </a:xfrm>
        <a:prstGeom prst="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41 did not have DGE</a:t>
          </a:r>
        </a:p>
      </dsp:txBody>
      <dsp:txXfrm>
        <a:off x="3436099" y="3919382"/>
        <a:ext cx="1413847" cy="797228"/>
      </dsp:txXfrm>
    </dsp:sp>
    <dsp:sp modelId="{F3048D3F-6DD3-4CE7-AB98-763F3B670563}">
      <dsp:nvSpPr>
        <dsp:cNvPr id="0" name=""/>
        <dsp:cNvSpPr/>
      </dsp:nvSpPr>
      <dsp:spPr>
        <a:xfrm>
          <a:off x="3436099" y="4935204"/>
          <a:ext cx="1413847" cy="797228"/>
        </a:xfrm>
        <a:prstGeom prst="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24 had DGE</a:t>
          </a:r>
        </a:p>
      </dsp:txBody>
      <dsp:txXfrm>
        <a:off x="3436099" y="4935204"/>
        <a:ext cx="1413847" cy="797228"/>
      </dsp:txXfrm>
    </dsp:sp>
    <dsp:sp modelId="{86034838-5BD9-4408-98AE-544B8DF3042E}">
      <dsp:nvSpPr>
        <dsp:cNvPr id="0" name=""/>
        <dsp:cNvSpPr/>
      </dsp:nvSpPr>
      <dsp:spPr>
        <a:xfrm>
          <a:off x="521518" y="2940237"/>
          <a:ext cx="2649146" cy="760551"/>
        </a:xfrm>
        <a:prstGeom prst="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11 excluded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- 7 withdrew consent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- 4 had anastamotic leak</a:t>
          </a:r>
        </a:p>
      </dsp:txBody>
      <dsp:txXfrm>
        <a:off x="521518" y="2940237"/>
        <a:ext cx="2649146" cy="760551"/>
      </dsp:txXfrm>
    </dsp:sp>
    <dsp:sp modelId="{4277A051-F121-4168-A011-9A556F4A0286}">
      <dsp:nvSpPr>
        <dsp:cNvPr id="0" name=""/>
        <dsp:cNvSpPr/>
      </dsp:nvSpPr>
      <dsp:spPr>
        <a:xfrm>
          <a:off x="938010" y="1185364"/>
          <a:ext cx="1413847" cy="797228"/>
        </a:xfrm>
        <a:prstGeom prst="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22 excluded from exclusion criteria</a:t>
          </a:r>
        </a:p>
      </dsp:txBody>
      <dsp:txXfrm>
        <a:off x="938010" y="1185364"/>
        <a:ext cx="1413847" cy="79722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Tham</dc:creator>
  <cp:keywords/>
  <dc:description/>
  <cp:lastModifiedBy>Ji Tham</cp:lastModifiedBy>
  <cp:revision>2</cp:revision>
  <dcterms:created xsi:type="dcterms:W3CDTF">2021-01-19T13:38:00Z</dcterms:created>
  <dcterms:modified xsi:type="dcterms:W3CDTF">2021-03-17T08:35:00Z</dcterms:modified>
</cp:coreProperties>
</file>